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E0C7" w14:textId="48450D92" w:rsidR="002E3021" w:rsidRPr="00081BC2" w:rsidRDefault="00723A1F" w:rsidP="000A7C99">
      <w:pPr>
        <w:ind w:left="709"/>
        <w:rPr>
          <w:rFonts w:ascii="Times New Roman" w:hAnsi="Times New Roman" w:cs="Times New Roman"/>
          <w:b/>
          <w:szCs w:val="24"/>
          <w:lang w:val="de-DE"/>
        </w:rPr>
      </w:pPr>
      <w:r w:rsidRPr="00081BC2">
        <w:rPr>
          <w:rFonts w:ascii="Times New Roman" w:hAnsi="Times New Roman" w:cs="Times New Roman"/>
          <w:b/>
          <w:szCs w:val="24"/>
          <w:lang w:val="de-DE"/>
        </w:rPr>
        <w:t>Gene Ontology: Cellular component FIA10 vs FIA18 RNA downregulated</w:t>
      </w:r>
      <w:bookmarkStart w:id="0" w:name="_GoBack"/>
      <w:bookmarkEnd w:id="0"/>
    </w:p>
    <w:p w14:paraId="3E2B13A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 </w:t>
      </w:r>
    </w:p>
    <w:tbl>
      <w:tblPr>
        <w:tblW w:w="4583" w:type="pct"/>
        <w:tblInd w:w="817" w:type="dxa"/>
        <w:tblBorders>
          <w:top w:val="single" w:sz="10" w:space="0" w:color="6D6D6D"/>
          <w:left w:val="single" w:sz="10" w:space="0" w:color="6D6D6D"/>
          <w:right w:val="single" w:sz="10" w:space="0" w:color="6D6D6D"/>
        </w:tblBorders>
        <w:tblLayout w:type="fixed"/>
        <w:tblLook w:val="0000" w:firstRow="0" w:lastRow="0" w:firstColumn="0" w:lastColumn="0" w:noHBand="0" w:noVBand="0"/>
      </w:tblPr>
      <w:tblGrid>
        <w:gridCol w:w="1703"/>
        <w:gridCol w:w="2132"/>
        <w:gridCol w:w="1018"/>
        <w:gridCol w:w="1396"/>
        <w:gridCol w:w="2825"/>
        <w:gridCol w:w="5811"/>
      </w:tblGrid>
      <w:tr w:rsidR="000A7C99" w:rsidRPr="00081BC2" w14:paraId="11563682" w14:textId="77777777" w:rsidTr="000A7C99">
        <w:trPr>
          <w:trHeight w:val="824"/>
        </w:trPr>
        <w:tc>
          <w:tcPr>
            <w:tcW w:w="572" w:type="pct"/>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159CB918"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GO term</w:t>
            </w:r>
          </w:p>
        </w:tc>
        <w:tc>
          <w:tcPr>
            <w:tcW w:w="716"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38758AA3"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Description</w:t>
            </w:r>
          </w:p>
        </w:tc>
        <w:tc>
          <w:tcPr>
            <w:tcW w:w="342"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0545C8B"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P-value</w:t>
            </w:r>
          </w:p>
        </w:tc>
        <w:tc>
          <w:tcPr>
            <w:tcW w:w="46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F6F055C"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FDR q-value</w:t>
            </w:r>
          </w:p>
        </w:tc>
        <w:tc>
          <w:tcPr>
            <w:tcW w:w="94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312D4B20"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Enrichment (N, B, n, b)</w:t>
            </w:r>
          </w:p>
        </w:tc>
        <w:tc>
          <w:tcPr>
            <w:tcW w:w="1952" w:type="pct"/>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31A7E703" w14:textId="77777777" w:rsidR="002E3021" w:rsidRPr="00081BC2" w:rsidRDefault="002E3021" w:rsidP="002E3021">
            <w:pPr>
              <w:rPr>
                <w:rFonts w:ascii="Times New Roman" w:hAnsi="Times New Roman" w:cs="Times New Roman"/>
                <w:b/>
                <w:szCs w:val="24"/>
                <w:lang w:val="de-DE"/>
              </w:rPr>
            </w:pPr>
            <w:r w:rsidRPr="00081BC2">
              <w:rPr>
                <w:rFonts w:ascii="Times New Roman" w:hAnsi="Times New Roman" w:cs="Times New Roman"/>
                <w:b/>
                <w:bCs/>
                <w:szCs w:val="24"/>
                <w:lang w:val="de-DE"/>
              </w:rPr>
              <w:t>Genes</w:t>
            </w:r>
          </w:p>
        </w:tc>
      </w:tr>
      <w:tr w:rsidR="000A7C99" w:rsidRPr="00081BC2" w14:paraId="28758994" w14:textId="77777777" w:rsidTr="000A7C99">
        <w:tblPrEx>
          <w:tblBorders>
            <w:top w:val="none" w:sz="0" w:space="0" w:color="auto"/>
          </w:tblBorders>
        </w:tblPrEx>
        <w:tc>
          <w:tcPr>
            <w:tcW w:w="572" w:type="pct"/>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3375D997" w14:textId="3AC2DBB4" w:rsidR="00A77D01" w:rsidRPr="00081BC2" w:rsidRDefault="00A77D01" w:rsidP="002E3021">
            <w:pPr>
              <w:rPr>
                <w:rFonts w:ascii="Times New Roman" w:hAnsi="Times New Roman" w:cs="Times New Roman"/>
                <w:color w:val="000000" w:themeColor="text1"/>
                <w:szCs w:val="24"/>
                <w:lang w:val="de-DE"/>
              </w:rPr>
            </w:pPr>
            <w:r>
              <w:rPr>
                <w:rFonts w:ascii="Times New Roman" w:hAnsi="Times New Roman" w:cs="Times New Roman"/>
                <w:color w:val="000000" w:themeColor="text1"/>
                <w:szCs w:val="24"/>
              </w:rPr>
              <w:t>GO:0044421</w:t>
            </w:r>
          </w:p>
        </w:tc>
        <w:tc>
          <w:tcPr>
            <w:tcW w:w="716"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4B2950D1"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xtracellular region part</w:t>
            </w:r>
          </w:p>
        </w:tc>
        <w:tc>
          <w:tcPr>
            <w:tcW w:w="342"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B0E4F66"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3.24E-4</w:t>
            </w:r>
          </w:p>
        </w:tc>
        <w:tc>
          <w:tcPr>
            <w:tcW w:w="46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3F08BDF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6.28E-1</w:t>
            </w:r>
          </w:p>
        </w:tc>
        <w:tc>
          <w:tcPr>
            <w:tcW w:w="94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4D6D8D1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2.07 (15727,1641,116,25)</w:t>
            </w:r>
          </w:p>
        </w:tc>
        <w:tc>
          <w:tcPr>
            <w:tcW w:w="1952" w:type="pct"/>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641B606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bp - lipopolysaccharide binding protein</w:t>
            </w:r>
          </w:p>
          <w:p w14:paraId="094DB306"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gfbi - transforming growth factor, beta induced</w:t>
            </w:r>
          </w:p>
          <w:p w14:paraId="04D9A6B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lane - elastase, neutrophil expressed</w:t>
            </w:r>
          </w:p>
          <w:p w14:paraId="2CDDF43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colce - procollagen c-endopeptidase enhancer protein</w:t>
            </w:r>
          </w:p>
          <w:p w14:paraId="59EF39EC"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erpinf1 - serine (or cysteine) peptidase inhibitor, clade f, member 1</w:t>
            </w:r>
          </w:p>
          <w:p w14:paraId="498DFF4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d81 - cd81 antigen</w:t>
            </w:r>
          </w:p>
          <w:p w14:paraId="678834B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Axl - axl receptor tyrosine kinase</w:t>
            </w:r>
          </w:p>
          <w:p w14:paraId="6F5C3BF4"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tf - lactotransferrin</w:t>
            </w:r>
          </w:p>
          <w:p w14:paraId="4075052A"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eacam1 - carcinoembryonic antigen-related cell adhesion molecule 1</w:t>
            </w:r>
          </w:p>
          <w:p w14:paraId="6453EA1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Olfml2b - olfactomedin-like 2b</w:t>
            </w:r>
          </w:p>
          <w:p w14:paraId="0249037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Glipr2 - gli pathogenesis-related 2</w:t>
            </w:r>
          </w:p>
          <w:p w14:paraId="46160CFF"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Fcnb - ficolin b</w:t>
            </w:r>
          </w:p>
          <w:p w14:paraId="56FD71A6"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Nupr1 - nuclear protein transcription regulator 1</w:t>
            </w:r>
          </w:p>
          <w:p w14:paraId="53FDC412"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1qtnf6 - c1q and tumor necrosis factor related protein 6</w:t>
            </w:r>
          </w:p>
          <w:p w14:paraId="4957CD6A"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orl1 - sortilin-related receptor, ldlr class a repeats-containing</w:t>
            </w:r>
          </w:p>
          <w:p w14:paraId="48704468"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Hba-a1 - hemoglobin alpha, adult chain 1</w:t>
            </w:r>
          </w:p>
          <w:p w14:paraId="15FD2F0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Mmp9 - matrix metallopeptidase 9</w:t>
            </w:r>
          </w:p>
          <w:p w14:paraId="2D0148C7"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cnn1a - sodium channel, nonvoltage-gated 1 alpha</w:t>
            </w:r>
          </w:p>
          <w:p w14:paraId="2551C71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Apoc2 - apolipoprotein c-ii</w:t>
            </w:r>
          </w:p>
          <w:p w14:paraId="4D4FC487"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Ighm - immunoglobulin heavy constant mu</w:t>
            </w:r>
          </w:p>
          <w:p w14:paraId="08333C9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hbs1 - thrombospondin 1</w:t>
            </w:r>
          </w:p>
          <w:p w14:paraId="30A86CFC"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ar11 - eosinophil-associated, ribonuclease a family, member 11</w:t>
            </w:r>
          </w:p>
          <w:p w14:paraId="4869CA4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F7 - coagulation factor vii</w:t>
            </w:r>
          </w:p>
          <w:p w14:paraId="1D80D6C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f4 - platelet factor 4</w:t>
            </w:r>
          </w:p>
          <w:p w14:paraId="72BBC4B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pbp - pro-platelet basic protein</w:t>
            </w:r>
          </w:p>
        </w:tc>
      </w:tr>
      <w:tr w:rsidR="000A7C99" w:rsidRPr="00081BC2" w14:paraId="0CCCE0FE" w14:textId="77777777" w:rsidTr="000A7C99">
        <w:tblPrEx>
          <w:tblBorders>
            <w:top w:val="none" w:sz="0" w:space="0" w:color="auto"/>
          </w:tblBorders>
        </w:tblPrEx>
        <w:tc>
          <w:tcPr>
            <w:tcW w:w="572" w:type="pct"/>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402BAD23" w14:textId="69CC31B9" w:rsidR="00613A53" w:rsidRPr="002159B7" w:rsidRDefault="00613A53" w:rsidP="002E3021">
            <w:pPr>
              <w:rPr>
                <w:rFonts w:ascii="Times New Roman" w:hAnsi="Times New Roman" w:cs="Times New Roman"/>
                <w:color w:val="000000" w:themeColor="text1"/>
                <w:szCs w:val="24"/>
                <w:lang w:val="de-DE"/>
              </w:rPr>
            </w:pPr>
            <w:r>
              <w:rPr>
                <w:rFonts w:ascii="Times New Roman" w:hAnsi="Times New Roman" w:cs="Times New Roman"/>
                <w:color w:val="000000" w:themeColor="text1"/>
                <w:szCs w:val="24"/>
              </w:rPr>
              <w:lastRenderedPageBreak/>
              <w:t>GO:0005615</w:t>
            </w:r>
          </w:p>
        </w:tc>
        <w:tc>
          <w:tcPr>
            <w:tcW w:w="716"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669DDE4C"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xtracellular space</w:t>
            </w:r>
          </w:p>
        </w:tc>
        <w:tc>
          <w:tcPr>
            <w:tcW w:w="342"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5165E77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5.37E-4</w:t>
            </w:r>
          </w:p>
        </w:tc>
        <w:tc>
          <w:tcPr>
            <w:tcW w:w="46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4D6EBD77"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5.2E-1</w:t>
            </w:r>
          </w:p>
        </w:tc>
        <w:tc>
          <w:tcPr>
            <w:tcW w:w="94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2C675F44"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2.18 (15727,1308,116,21)</w:t>
            </w:r>
          </w:p>
        </w:tc>
        <w:tc>
          <w:tcPr>
            <w:tcW w:w="1952" w:type="pct"/>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68D3B282"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Glipr2 - gli pathogenesis-related 2</w:t>
            </w:r>
          </w:p>
          <w:p w14:paraId="1C74176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Fcnb - ficolin b</w:t>
            </w:r>
          </w:p>
          <w:p w14:paraId="2CB336D1"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1qtnf6 - c1q and tumor necrosis factor related protein 6</w:t>
            </w:r>
          </w:p>
          <w:p w14:paraId="724ACCAF"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bp - lipopolysaccharide binding protein</w:t>
            </w:r>
          </w:p>
          <w:p w14:paraId="3A9B50D5"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orl1 - sortilin-related receptor, ldlr class a repeats-containing</w:t>
            </w:r>
          </w:p>
          <w:p w14:paraId="7378CD9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gfbi - transforming growth factor, beta induced</w:t>
            </w:r>
          </w:p>
          <w:p w14:paraId="7C736434"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Hba-a1 - hemoglobin alpha, adult chain 1</w:t>
            </w:r>
          </w:p>
          <w:p w14:paraId="71D81CFE"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colce - procollagen c-endopeptidase enhancer protein</w:t>
            </w:r>
          </w:p>
          <w:p w14:paraId="0ADD3117"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lane - elastase, neutrophil expressed</w:t>
            </w:r>
          </w:p>
          <w:p w14:paraId="62B0F9B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Mmp9 - matrix metallopeptidase 9</w:t>
            </w:r>
          </w:p>
          <w:p w14:paraId="3A691B27"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Apoc2 - apolipoprotein c-ii</w:t>
            </w:r>
          </w:p>
          <w:p w14:paraId="6D43850D"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erpinf1 - serine (or cysteine) peptidase inhibitor, clade f, member 1</w:t>
            </w:r>
          </w:p>
          <w:p w14:paraId="5254346A"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Ighm - immunoglobulin heavy constant mu</w:t>
            </w:r>
          </w:p>
          <w:p w14:paraId="036BA78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ar11 - eosinophil-associated, ribonuclease a family, member 11</w:t>
            </w:r>
          </w:p>
          <w:p w14:paraId="54073B96"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hbs1 - thrombospondin 1</w:t>
            </w:r>
          </w:p>
          <w:p w14:paraId="3485DD42"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Axl - axl receptor tyrosine kinase</w:t>
            </w:r>
          </w:p>
          <w:p w14:paraId="0E85F8CF"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tf - lactotransferrin</w:t>
            </w:r>
          </w:p>
          <w:p w14:paraId="44A6C9C8"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eacam1 - carcinoembryonic antigen-related cell adhesion molecule 1</w:t>
            </w:r>
          </w:p>
          <w:p w14:paraId="4D97DA6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F7 - coagulation factor vii</w:t>
            </w:r>
          </w:p>
          <w:p w14:paraId="55A30FC4"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f4 - platelet factor 4</w:t>
            </w:r>
          </w:p>
          <w:p w14:paraId="6BA0A452"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Ppbp - pro-platelet basic protein</w:t>
            </w:r>
          </w:p>
        </w:tc>
      </w:tr>
      <w:tr w:rsidR="000A7C99" w:rsidRPr="00081BC2" w14:paraId="4FC53C45" w14:textId="77777777" w:rsidTr="000A7C99">
        <w:tblPrEx>
          <w:tblBorders>
            <w:top w:val="none" w:sz="0" w:space="0" w:color="auto"/>
            <w:bottom w:val="single" w:sz="10" w:space="0" w:color="6D6D6D"/>
          </w:tblBorders>
        </w:tblPrEx>
        <w:trPr>
          <w:trHeight w:val="129"/>
        </w:trPr>
        <w:tc>
          <w:tcPr>
            <w:tcW w:w="572" w:type="pct"/>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2AE025D9" w14:textId="707C69D3" w:rsidR="002E3021" w:rsidRPr="002159B7" w:rsidRDefault="00613A53" w:rsidP="00613A53">
            <w:pPr>
              <w:rPr>
                <w:rFonts w:ascii="Times New Roman" w:hAnsi="Times New Roman" w:cs="Times New Roman"/>
                <w:color w:val="000000" w:themeColor="text1"/>
                <w:szCs w:val="24"/>
                <w:lang w:val="de-DE"/>
              </w:rPr>
            </w:pPr>
            <w:r>
              <w:rPr>
                <w:rFonts w:ascii="Times New Roman" w:hAnsi="Times New Roman" w:cs="Times New Roman"/>
                <w:color w:val="000000" w:themeColor="text1"/>
                <w:szCs w:val="24"/>
                <w:lang w:val="de-DE"/>
              </w:rPr>
              <w:t>GO:0009986</w:t>
            </w:r>
          </w:p>
        </w:tc>
        <w:tc>
          <w:tcPr>
            <w:tcW w:w="716"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418CACC"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ell surface</w:t>
            </w:r>
          </w:p>
        </w:tc>
        <w:tc>
          <w:tcPr>
            <w:tcW w:w="342"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628F38F"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6.89E-4</w:t>
            </w:r>
          </w:p>
        </w:tc>
        <w:tc>
          <w:tcPr>
            <w:tcW w:w="46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C14B41B"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4.46E-1</w:t>
            </w:r>
          </w:p>
        </w:tc>
        <w:tc>
          <w:tcPr>
            <w:tcW w:w="949" w:type="pct"/>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614E2CB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2.82 (15727,624,116,13)</w:t>
            </w:r>
          </w:p>
        </w:tc>
        <w:tc>
          <w:tcPr>
            <w:tcW w:w="1952" w:type="pct"/>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735A446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bp - lipopolysaccharide binding protein</w:t>
            </w:r>
          </w:p>
          <w:p w14:paraId="68FF6D93"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orl1 - sortilin-related receptor, ldlr class a repeats-containing</w:t>
            </w:r>
          </w:p>
          <w:p w14:paraId="2A1B7CF1"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Itgb2l - integrin beta 2-like</w:t>
            </w:r>
          </w:p>
          <w:p w14:paraId="7B94E98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Elane - elastase, neutrophil expressed</w:t>
            </w:r>
          </w:p>
          <w:p w14:paraId="1AD0319F"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span8 - tetraspanin 8</w:t>
            </w:r>
          </w:p>
          <w:p w14:paraId="400C563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Ighm - immunoglobulin heavy constant mu</w:t>
            </w:r>
          </w:p>
          <w:p w14:paraId="34533678"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Thbs1 - thrombospondin 1</w:t>
            </w:r>
          </w:p>
          <w:p w14:paraId="775D7AEC"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Axl - axl receptor tyrosine kinase</w:t>
            </w:r>
          </w:p>
          <w:p w14:paraId="5841AE1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Ltf - lactotransferrin</w:t>
            </w:r>
          </w:p>
          <w:p w14:paraId="6ABF7F3D"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kap4 - cytoskeleton-associated protein 4</w:t>
            </w:r>
          </w:p>
          <w:p w14:paraId="4F8148C9"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Scarb1 - scavenger receptor class b, member 1</w:t>
            </w:r>
          </w:p>
          <w:p w14:paraId="2DD22A0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Ceacam1 - carcinoembryonic antigen-related cell adhesion molecule 1</w:t>
            </w:r>
          </w:p>
          <w:p w14:paraId="72A219D0" w14:textId="77777777" w:rsidR="002E3021" w:rsidRPr="00081BC2" w:rsidRDefault="002E3021" w:rsidP="002E3021">
            <w:pPr>
              <w:rPr>
                <w:rFonts w:ascii="Times New Roman" w:hAnsi="Times New Roman" w:cs="Times New Roman"/>
                <w:szCs w:val="24"/>
                <w:lang w:val="de-DE"/>
              </w:rPr>
            </w:pPr>
            <w:r w:rsidRPr="00081BC2">
              <w:rPr>
                <w:rFonts w:ascii="Times New Roman" w:hAnsi="Times New Roman" w:cs="Times New Roman"/>
                <w:szCs w:val="24"/>
                <w:lang w:val="de-DE"/>
              </w:rPr>
              <w:t>Bace1 - beta-site app cleaving enzyme 1</w:t>
            </w:r>
          </w:p>
        </w:tc>
      </w:tr>
    </w:tbl>
    <w:p w14:paraId="5C201B28" w14:textId="77777777" w:rsidR="005B7F5E" w:rsidRDefault="005B7F5E" w:rsidP="005B7F5E">
      <w:pPr>
        <w:ind w:left="851" w:right="-96"/>
        <w:rPr>
          <w:szCs w:val="24"/>
        </w:rPr>
      </w:pPr>
    </w:p>
    <w:p w14:paraId="5A5942CF" w14:textId="77777777" w:rsidR="005B7F5E" w:rsidRPr="00B854E4" w:rsidRDefault="005B7F5E" w:rsidP="00667240">
      <w:pPr>
        <w:widowControl w:val="0"/>
        <w:ind w:left="851" w:right="851"/>
        <w:jc w:val="both"/>
        <w:rPr>
          <w:szCs w:val="24"/>
        </w:rPr>
      </w:pPr>
      <w:r w:rsidRPr="00B854E4">
        <w:rPr>
          <w:szCs w:val="24"/>
        </w:rPr>
        <w:t>Differentially expressed RNA was ranked according to the p-values of differential expression and degree of enrichment compared with the total number of expressed genes analysed (15727 GO terms). The GOrilla database updated on Mar 6, 2021 was used.</w:t>
      </w:r>
    </w:p>
    <w:p w14:paraId="2D64F570" w14:textId="77777777" w:rsidR="005B7F5E" w:rsidRPr="00B854E4" w:rsidRDefault="005B7F5E" w:rsidP="00667240">
      <w:pPr>
        <w:widowControl w:val="0"/>
        <w:ind w:left="851" w:right="851"/>
        <w:jc w:val="both"/>
        <w:rPr>
          <w:szCs w:val="24"/>
        </w:rPr>
      </w:pPr>
    </w:p>
    <w:p w14:paraId="1528954B" w14:textId="0CA8B21A" w:rsidR="005B7F5E" w:rsidRPr="00B854E4" w:rsidRDefault="005B7F5E" w:rsidP="00667240">
      <w:pPr>
        <w:widowControl w:val="0"/>
        <w:ind w:left="851" w:right="851"/>
        <w:jc w:val="both"/>
        <w:rPr>
          <w:szCs w:val="24"/>
        </w:rPr>
      </w:pPr>
      <w:r w:rsidRPr="00B854E4">
        <w:rPr>
          <w:b/>
          <w:szCs w:val="24"/>
        </w:rPr>
        <w:t xml:space="preserve">'P-value' </w:t>
      </w:r>
      <w:r w:rsidRPr="00B854E4">
        <w:rPr>
          <w:szCs w:val="24"/>
        </w:rPr>
        <w:t xml:space="preserve">is the enrichment p-value computed according to the mHG or HG model. This p-value is not corrected for </w:t>
      </w:r>
      <w:r>
        <w:rPr>
          <w:szCs w:val="24"/>
        </w:rPr>
        <w:t>multiple testing of 1940</w:t>
      </w:r>
      <w:r w:rsidRPr="00B854E4">
        <w:rPr>
          <w:szCs w:val="24"/>
        </w:rPr>
        <w:t xml:space="preserve"> GO terms.</w:t>
      </w:r>
    </w:p>
    <w:p w14:paraId="3EC5526E" w14:textId="77777777" w:rsidR="005B7F5E" w:rsidRDefault="005B7F5E" w:rsidP="00667240">
      <w:pPr>
        <w:widowControl w:val="0"/>
        <w:ind w:left="851" w:right="851"/>
        <w:jc w:val="both"/>
        <w:rPr>
          <w:szCs w:val="24"/>
        </w:rPr>
      </w:pPr>
      <w:r w:rsidRPr="00B854E4">
        <w:rPr>
          <w:b/>
          <w:szCs w:val="24"/>
        </w:rPr>
        <w:t xml:space="preserve">'FDR q-value' </w:t>
      </w:r>
      <w:r w:rsidRPr="00B854E4">
        <w:rPr>
          <w:szCs w:val="24"/>
        </w:rPr>
        <w:t xml:space="preserve">is the correction of the above p-value for multiple testing using the Benjamini and Hochberg (1995) method. </w:t>
      </w:r>
    </w:p>
    <w:p w14:paraId="50F41C49" w14:textId="32F82EA3" w:rsidR="005B7F5E" w:rsidRPr="00B854E4" w:rsidRDefault="005B7F5E" w:rsidP="00667240">
      <w:pPr>
        <w:widowControl w:val="0"/>
        <w:ind w:left="851" w:right="851"/>
        <w:jc w:val="both"/>
        <w:rPr>
          <w:szCs w:val="24"/>
        </w:rPr>
      </w:pPr>
      <w:r w:rsidRPr="00B854E4">
        <w:rPr>
          <w:szCs w:val="24"/>
        </w:rPr>
        <w:t>Namely, for the ith term (ranked according to p-value) the FDR q-value is (p-value * number of GO terms) / i.</w:t>
      </w:r>
    </w:p>
    <w:p w14:paraId="3FEE05A5" w14:textId="77777777" w:rsidR="005B7F5E" w:rsidRPr="00B854E4" w:rsidRDefault="005B7F5E" w:rsidP="00667240">
      <w:pPr>
        <w:widowControl w:val="0"/>
        <w:ind w:left="851" w:right="851"/>
        <w:jc w:val="both"/>
        <w:rPr>
          <w:szCs w:val="24"/>
        </w:rPr>
      </w:pPr>
    </w:p>
    <w:p w14:paraId="295B5EB7" w14:textId="77777777" w:rsidR="005B7F5E" w:rsidRPr="00B854E4" w:rsidRDefault="005B7F5E" w:rsidP="00667240">
      <w:pPr>
        <w:widowControl w:val="0"/>
        <w:ind w:left="851" w:right="851"/>
        <w:jc w:val="both"/>
        <w:rPr>
          <w:szCs w:val="24"/>
        </w:rPr>
      </w:pPr>
      <w:r w:rsidRPr="00B854E4">
        <w:rPr>
          <w:b/>
          <w:szCs w:val="24"/>
        </w:rPr>
        <w:t xml:space="preserve">Enrichment (N, B, n, b) </w:t>
      </w:r>
      <w:r w:rsidRPr="00B854E4">
        <w:rPr>
          <w:szCs w:val="24"/>
        </w:rPr>
        <w:t>is defined as follows:</w:t>
      </w:r>
    </w:p>
    <w:p w14:paraId="314D48CE" w14:textId="77777777" w:rsidR="005B7F5E" w:rsidRPr="00B854E4" w:rsidRDefault="005B7F5E" w:rsidP="00667240">
      <w:pPr>
        <w:widowControl w:val="0"/>
        <w:ind w:left="851" w:right="851"/>
        <w:jc w:val="both"/>
        <w:rPr>
          <w:szCs w:val="24"/>
        </w:rPr>
      </w:pPr>
      <w:r w:rsidRPr="00B854E4">
        <w:rPr>
          <w:szCs w:val="24"/>
        </w:rPr>
        <w:t>N - is the total number of genes</w:t>
      </w:r>
    </w:p>
    <w:p w14:paraId="7CEED4C2" w14:textId="77777777" w:rsidR="005B7F5E" w:rsidRPr="00B854E4" w:rsidRDefault="005B7F5E" w:rsidP="00667240">
      <w:pPr>
        <w:widowControl w:val="0"/>
        <w:ind w:left="851" w:right="851"/>
        <w:jc w:val="both"/>
        <w:rPr>
          <w:szCs w:val="24"/>
        </w:rPr>
      </w:pPr>
      <w:r w:rsidRPr="00B854E4">
        <w:rPr>
          <w:szCs w:val="24"/>
        </w:rPr>
        <w:t>B - is the total number of genes associated with a specific GO term</w:t>
      </w:r>
    </w:p>
    <w:p w14:paraId="6CE7C3C0" w14:textId="77777777" w:rsidR="00C94393" w:rsidRDefault="005B7F5E" w:rsidP="00667240">
      <w:pPr>
        <w:widowControl w:val="0"/>
        <w:ind w:left="851" w:right="851"/>
        <w:jc w:val="both"/>
        <w:rPr>
          <w:szCs w:val="24"/>
        </w:rPr>
      </w:pPr>
      <w:r w:rsidRPr="00B854E4">
        <w:rPr>
          <w:szCs w:val="24"/>
        </w:rPr>
        <w:t>n - is the number of genes in the top of the user's input list or in the target set when appropriate b - is the number of genes in the intersection</w:t>
      </w:r>
    </w:p>
    <w:p w14:paraId="4D99E92A" w14:textId="124D9503" w:rsidR="005B7F5E" w:rsidRPr="00B854E4" w:rsidRDefault="005B7F5E" w:rsidP="00667240">
      <w:pPr>
        <w:widowControl w:val="0"/>
        <w:ind w:left="851" w:right="851"/>
        <w:jc w:val="both"/>
        <w:rPr>
          <w:szCs w:val="24"/>
        </w:rPr>
      </w:pPr>
      <w:r w:rsidRPr="00B854E4">
        <w:rPr>
          <w:szCs w:val="24"/>
        </w:rPr>
        <w:t>Enrichment = (b/n) / (B/N)</w:t>
      </w:r>
    </w:p>
    <w:p w14:paraId="2492D6B0" w14:textId="77777777" w:rsidR="005B7F5E" w:rsidRPr="00B854E4" w:rsidRDefault="005B7F5E" w:rsidP="00667240">
      <w:pPr>
        <w:widowControl w:val="0"/>
        <w:ind w:left="851" w:right="851"/>
        <w:jc w:val="both"/>
        <w:rPr>
          <w:szCs w:val="24"/>
        </w:rPr>
      </w:pPr>
    </w:p>
    <w:p w14:paraId="10262D23" w14:textId="6A5BA25D" w:rsidR="005B7F5E" w:rsidRPr="005B7F5E" w:rsidRDefault="005B7F5E" w:rsidP="00667240">
      <w:pPr>
        <w:widowControl w:val="0"/>
        <w:ind w:left="851" w:right="851"/>
        <w:jc w:val="both"/>
        <w:rPr>
          <w:szCs w:val="24"/>
        </w:rPr>
      </w:pPr>
      <w:r w:rsidRPr="00B854E4">
        <w:rPr>
          <w:b/>
          <w:szCs w:val="24"/>
        </w:rPr>
        <w:t xml:space="preserve">Genes: </w:t>
      </w:r>
      <w:r w:rsidRPr="00B854E4">
        <w:rPr>
          <w:szCs w:val="24"/>
        </w:rPr>
        <w:t>For each GO term you can see the list of associated genes that appear in the optimal top of the list. Each gene name is specified by gene symbol followed by a short description of the gene</w:t>
      </w:r>
      <w:r>
        <w:rPr>
          <w:szCs w:val="24"/>
        </w:rPr>
        <w:t>.</w:t>
      </w:r>
    </w:p>
    <w:sectPr w:rsidR="005B7F5E" w:rsidRPr="005B7F5E" w:rsidSect="000A7C99">
      <w:footerReference w:type="even" r:id="rId7"/>
      <w:footerReference w:type="default" r:id="rId8"/>
      <w:type w:val="continuous"/>
      <w:pgSz w:w="16817" w:h="11901" w:orient="landscape"/>
      <w:pgMar w:top="1134" w:right="369" w:bottom="1134" w:left="425" w:header="720" w:footer="720" w:gutter="0"/>
      <w:cols w:space="708"/>
      <w:vAlign w:val="cen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C94393" w:rsidRDefault="00C94393" w:rsidP="002952F7">
      <w:r>
        <w:separator/>
      </w:r>
    </w:p>
  </w:endnote>
  <w:endnote w:type="continuationSeparator" w:id="0">
    <w:p w14:paraId="388BF85F" w14:textId="77777777" w:rsidR="00C94393" w:rsidRDefault="00C94393"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C94393" w:rsidRDefault="00C94393"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C94393" w:rsidRDefault="00C94393"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C94393" w:rsidRDefault="00C94393"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90CDC">
      <w:rPr>
        <w:rStyle w:val="Seitenzahl"/>
      </w:rPr>
      <w:t>1</w:t>
    </w:r>
    <w:r>
      <w:rPr>
        <w:rStyle w:val="Seitenzahl"/>
      </w:rPr>
      <w:fldChar w:fldCharType="end"/>
    </w:r>
  </w:p>
  <w:p w14:paraId="3FC3DD7E" w14:textId="77777777" w:rsidR="00C94393" w:rsidRDefault="00C94393"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C94393" w:rsidRDefault="00C94393" w:rsidP="002952F7">
      <w:r>
        <w:separator/>
      </w:r>
    </w:p>
  </w:footnote>
  <w:footnote w:type="continuationSeparator" w:id="0">
    <w:p w14:paraId="3771755B" w14:textId="77777777" w:rsidR="00C94393" w:rsidRDefault="00C94393"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XLzEczAcIUn9Y78Z4K1VXRDBOuE=" w:salt="2GnIolBY5PpVkCrJ8mIQHQ=="/>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81BC2"/>
    <w:rsid w:val="0009498A"/>
    <w:rsid w:val="000A7C99"/>
    <w:rsid w:val="001242D0"/>
    <w:rsid w:val="0014052E"/>
    <w:rsid w:val="00157BFB"/>
    <w:rsid w:val="00190CDC"/>
    <w:rsid w:val="001E246C"/>
    <w:rsid w:val="0020616A"/>
    <w:rsid w:val="002159B7"/>
    <w:rsid w:val="002952F7"/>
    <w:rsid w:val="0029648D"/>
    <w:rsid w:val="002E3021"/>
    <w:rsid w:val="00314825"/>
    <w:rsid w:val="00417237"/>
    <w:rsid w:val="004879D5"/>
    <w:rsid w:val="004D3285"/>
    <w:rsid w:val="005A1430"/>
    <w:rsid w:val="005A74B7"/>
    <w:rsid w:val="005B7F5E"/>
    <w:rsid w:val="005E5C2A"/>
    <w:rsid w:val="005F63B3"/>
    <w:rsid w:val="00613A53"/>
    <w:rsid w:val="00667240"/>
    <w:rsid w:val="00723A1F"/>
    <w:rsid w:val="00724D13"/>
    <w:rsid w:val="00811708"/>
    <w:rsid w:val="00883A7F"/>
    <w:rsid w:val="008D2F34"/>
    <w:rsid w:val="008D73AC"/>
    <w:rsid w:val="00971523"/>
    <w:rsid w:val="00982817"/>
    <w:rsid w:val="009C09C0"/>
    <w:rsid w:val="00A77D01"/>
    <w:rsid w:val="00B2323E"/>
    <w:rsid w:val="00BB254E"/>
    <w:rsid w:val="00BB6DA9"/>
    <w:rsid w:val="00C8507D"/>
    <w:rsid w:val="00C94393"/>
    <w:rsid w:val="00D041B3"/>
    <w:rsid w:val="00D93B0D"/>
    <w:rsid w:val="00ED6D6A"/>
    <w:rsid w:val="00EE4BDF"/>
    <w:rsid w:val="00F934EA"/>
    <w:rsid w:val="00FA7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8</Words>
  <Characters>3392</Characters>
  <Application>Microsoft Macintosh Word</Application>
  <DocSecurity>8</DocSecurity>
  <Lines>28</Lines>
  <Paragraphs>7</Paragraphs>
  <ScaleCrop>false</ScaleCrop>
  <Company>CAU</Company>
  <LinksUpToDate>false</LinksUpToDate>
  <CharactersWithSpaces>3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18T13:24:00Z</cp:lastPrinted>
  <dcterms:created xsi:type="dcterms:W3CDTF">2022-09-15T15:47:00Z</dcterms:created>
  <dcterms:modified xsi:type="dcterms:W3CDTF">2023-10-10T22:24:00Z</dcterms:modified>
</cp:coreProperties>
</file>